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681CEB" w14:textId="32909041" w:rsidR="008D0A5B" w:rsidRPr="001E414E" w:rsidRDefault="008D0A5B" w:rsidP="008D0A5B">
      <w:pPr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bookmarkStart w:id="0" w:name="_GoBack"/>
      <w:bookmarkEnd w:id="0"/>
    </w:p>
    <w:tbl>
      <w:tblPr>
        <w:tblpPr w:leftFromText="180" w:rightFromText="180" w:horzAnchor="margin" w:tblpY="889"/>
        <w:tblW w:w="4649" w:type="pct"/>
        <w:tblLook w:val="04A0" w:firstRow="1" w:lastRow="0" w:firstColumn="1" w:lastColumn="0" w:noHBand="0" w:noVBand="1"/>
      </w:tblPr>
      <w:tblGrid>
        <w:gridCol w:w="1319"/>
        <w:gridCol w:w="6726"/>
        <w:gridCol w:w="941"/>
        <w:gridCol w:w="1368"/>
        <w:gridCol w:w="888"/>
        <w:gridCol w:w="799"/>
      </w:tblGrid>
      <w:tr w:rsidR="008D0A5B" w:rsidRPr="00CA1C0E" w14:paraId="14703132" w14:textId="77777777" w:rsidTr="00212186">
        <w:trPr>
          <w:trHeight w:val="30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A4454" w14:textId="77777777" w:rsidR="008D0A5B" w:rsidRPr="00CA1C0E" w:rsidRDefault="008D0A5B" w:rsidP="0021218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uery id (OTU)</w:t>
            </w:r>
          </w:p>
        </w:tc>
        <w:tc>
          <w:tcPr>
            <w:tcW w:w="30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C2601" w14:textId="77777777" w:rsidR="008D0A5B" w:rsidRPr="00CA1C0E" w:rsidRDefault="008D0A5B" w:rsidP="0021218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ubject id (</w:t>
            </w:r>
            <w:proofErr w:type="spellStart"/>
            <w:r w:rsidRPr="00CA1C0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iBC</w:t>
            </w:r>
            <w:proofErr w:type="spellEnd"/>
            <w:r w:rsidRPr="00CA1C0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16S rRNA genes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, GenBank accession no.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AC5E4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% identity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660EB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lignment length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0EDD7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</w:t>
            </w:r>
            <w:r w:rsidRPr="00CA1C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11C1B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it score</w:t>
            </w:r>
          </w:p>
        </w:tc>
      </w:tr>
      <w:tr w:rsidR="008D0A5B" w:rsidRPr="00CA1C0E" w14:paraId="765B3AA6" w14:textId="77777777" w:rsidTr="00212186">
        <w:trPr>
          <w:trHeight w:val="300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C0888" w14:textId="77777777" w:rsidR="008D0A5B" w:rsidRPr="00CA1C0E" w:rsidRDefault="008D0A5B" w:rsidP="002121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u00005</w:t>
            </w:r>
          </w:p>
        </w:tc>
        <w:tc>
          <w:tcPr>
            <w:tcW w:w="3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01A2D" w14:textId="77777777" w:rsidR="008D0A5B" w:rsidRPr="00CA1C0E" w:rsidRDefault="008D0A5B" w:rsidP="002121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J871178.1_</w:t>
            </w:r>
            <w:r w:rsidRPr="00D35BE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ctobacillus_apodemi</w:t>
            </w: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_type_strain_ASB1T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92936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EAF91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23B4C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9E-13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9A27C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8</w:t>
            </w:r>
          </w:p>
        </w:tc>
      </w:tr>
      <w:tr w:rsidR="008D0A5B" w:rsidRPr="00CA1C0E" w14:paraId="51C8DDB6" w14:textId="77777777" w:rsidTr="00212186">
        <w:trPr>
          <w:trHeight w:val="300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5D6B6" w14:textId="77777777" w:rsidR="008D0A5B" w:rsidRPr="00CA1C0E" w:rsidRDefault="008D0A5B" w:rsidP="002121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u00007</w:t>
            </w:r>
          </w:p>
        </w:tc>
        <w:tc>
          <w:tcPr>
            <w:tcW w:w="3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AC6E1" w14:textId="77777777" w:rsidR="008D0A5B" w:rsidRPr="00CA1C0E" w:rsidRDefault="008D0A5B" w:rsidP="002121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364741.1_</w:t>
            </w:r>
            <w:r w:rsidRPr="00D35BE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acteroides_caecimuris</w:t>
            </w: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in_I4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C7982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E4CE9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97AEE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2E-11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DF911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7</w:t>
            </w:r>
          </w:p>
        </w:tc>
      </w:tr>
      <w:tr w:rsidR="008D0A5B" w:rsidRPr="00CA1C0E" w14:paraId="3F34B1F7" w14:textId="77777777" w:rsidTr="00212186">
        <w:trPr>
          <w:trHeight w:val="300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E7579" w14:textId="77777777" w:rsidR="008D0A5B" w:rsidRPr="00CA1C0E" w:rsidRDefault="008D0A5B" w:rsidP="002121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u00008</w:t>
            </w:r>
          </w:p>
        </w:tc>
        <w:tc>
          <w:tcPr>
            <w:tcW w:w="3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D5B14" w14:textId="77777777" w:rsidR="008D0A5B" w:rsidRPr="00CA1C0E" w:rsidRDefault="008D0A5B" w:rsidP="002121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364784.1_</w:t>
            </w:r>
            <w:r w:rsidRPr="00D35BE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uribaculum_intestinale</w:t>
            </w: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s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in_YL2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BE9FB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C023F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F1057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7E-11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2B133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5</w:t>
            </w:r>
          </w:p>
        </w:tc>
      </w:tr>
      <w:tr w:rsidR="008D0A5B" w:rsidRPr="00CA1C0E" w14:paraId="1CD79B48" w14:textId="77777777" w:rsidTr="00212186">
        <w:trPr>
          <w:trHeight w:val="300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C32A9" w14:textId="77777777" w:rsidR="008D0A5B" w:rsidRPr="00CA1C0E" w:rsidRDefault="008D0A5B" w:rsidP="002121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u00012</w:t>
            </w:r>
          </w:p>
        </w:tc>
        <w:tc>
          <w:tcPr>
            <w:tcW w:w="3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066BE" w14:textId="77777777" w:rsidR="008D0A5B" w:rsidRPr="00CA1C0E" w:rsidRDefault="008D0A5B" w:rsidP="002121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021164.1_</w:t>
            </w:r>
            <w:r w:rsidRPr="00D35BE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acteroides_acidofaciens</w:t>
            </w: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strain_A4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26FB2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3F66E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189B0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9E-13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C19D3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8</w:t>
            </w:r>
          </w:p>
        </w:tc>
      </w:tr>
      <w:tr w:rsidR="008D0A5B" w:rsidRPr="00CA1C0E" w14:paraId="1C8CF498" w14:textId="77777777" w:rsidTr="00212186">
        <w:trPr>
          <w:trHeight w:val="300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CD4A7" w14:textId="77777777" w:rsidR="008D0A5B" w:rsidRPr="00CA1C0E" w:rsidRDefault="008D0A5B" w:rsidP="002121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u00017</w:t>
            </w:r>
          </w:p>
        </w:tc>
        <w:tc>
          <w:tcPr>
            <w:tcW w:w="3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6C6AF" w14:textId="77777777" w:rsidR="008D0A5B" w:rsidRPr="00CA1C0E" w:rsidRDefault="008D0A5B" w:rsidP="002121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196088.1_</w:t>
            </w:r>
            <w:r w:rsidRPr="00D35BE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ctobacillus_johnsonii</w:t>
            </w: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strain_D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_10021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1145F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75075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69171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9E-13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655F9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8</w:t>
            </w:r>
          </w:p>
        </w:tc>
      </w:tr>
      <w:tr w:rsidR="008D0A5B" w:rsidRPr="00CA1C0E" w14:paraId="18719566" w14:textId="77777777" w:rsidTr="00212186">
        <w:trPr>
          <w:trHeight w:val="300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03B77" w14:textId="77777777" w:rsidR="008D0A5B" w:rsidRPr="00CA1C0E" w:rsidRDefault="008D0A5B" w:rsidP="002121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u00023</w:t>
            </w:r>
          </w:p>
        </w:tc>
        <w:tc>
          <w:tcPr>
            <w:tcW w:w="3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63E2D" w14:textId="77777777" w:rsidR="008D0A5B" w:rsidRPr="00CA1C0E" w:rsidRDefault="008D0A5B" w:rsidP="002121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809885.1_</w:t>
            </w:r>
            <w:r w:rsidRPr="00D35BE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listipes_sp._CC-582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wt-bac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C22C3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E4139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8EBE5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9E-11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E6EE9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1</w:t>
            </w:r>
          </w:p>
        </w:tc>
      </w:tr>
      <w:tr w:rsidR="008D0A5B" w:rsidRPr="00CA1C0E" w14:paraId="6A8160A4" w14:textId="77777777" w:rsidTr="00212186">
        <w:trPr>
          <w:trHeight w:val="300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D18BC" w14:textId="77777777" w:rsidR="008D0A5B" w:rsidRPr="00CA1C0E" w:rsidRDefault="008D0A5B" w:rsidP="002121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u00024</w:t>
            </w:r>
          </w:p>
        </w:tc>
        <w:tc>
          <w:tcPr>
            <w:tcW w:w="3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C45B" w14:textId="77777777" w:rsidR="008D0A5B" w:rsidRPr="00CA1C0E" w:rsidRDefault="008D0A5B" w:rsidP="002121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809885.1_</w:t>
            </w:r>
            <w:r w:rsidRPr="00D35BE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listipes_sp._CC-582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wt-bac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BABA7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50248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4B1D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2E-11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F71E6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7</w:t>
            </w:r>
          </w:p>
        </w:tc>
      </w:tr>
      <w:tr w:rsidR="008D0A5B" w:rsidRPr="00CA1C0E" w14:paraId="27408151" w14:textId="77777777" w:rsidTr="00212186">
        <w:trPr>
          <w:trHeight w:val="300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5567D" w14:textId="77777777" w:rsidR="008D0A5B" w:rsidRPr="00CA1C0E" w:rsidRDefault="008D0A5B" w:rsidP="002121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u00027</w:t>
            </w:r>
          </w:p>
        </w:tc>
        <w:tc>
          <w:tcPr>
            <w:tcW w:w="3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3A3E5" w14:textId="77777777" w:rsidR="008D0A5B" w:rsidRPr="00CA1C0E" w:rsidRDefault="008D0A5B" w:rsidP="002121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364775.1_</w:t>
            </w:r>
            <w:r w:rsidRPr="00D35BE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ctobacillus_reuter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strain_M-6220-5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61A8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64D9C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C42DF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9E-13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3FC0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8</w:t>
            </w:r>
          </w:p>
        </w:tc>
      </w:tr>
      <w:tr w:rsidR="008D0A5B" w:rsidRPr="00CA1C0E" w14:paraId="558CB4C0" w14:textId="77777777" w:rsidTr="00212186">
        <w:trPr>
          <w:trHeight w:val="300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DCEB9" w14:textId="77777777" w:rsidR="008D0A5B" w:rsidRPr="00CA1C0E" w:rsidRDefault="008D0A5B" w:rsidP="002121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u00028</w:t>
            </w:r>
          </w:p>
        </w:tc>
        <w:tc>
          <w:tcPr>
            <w:tcW w:w="3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884A" w14:textId="77777777" w:rsidR="008D0A5B" w:rsidRPr="00CA1C0E" w:rsidRDefault="008D0A5B" w:rsidP="002121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311366.2_</w:t>
            </w:r>
            <w:r w:rsidRPr="00D35BE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urimonas_intestin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strain_SRB-530-5-H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96D19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B5FB3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34D89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9E-11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2762E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1</w:t>
            </w:r>
          </w:p>
        </w:tc>
      </w:tr>
      <w:tr w:rsidR="008D0A5B" w:rsidRPr="00CA1C0E" w14:paraId="79E61181" w14:textId="77777777" w:rsidTr="00212186">
        <w:trPr>
          <w:trHeight w:val="300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1546" w14:textId="77777777" w:rsidR="008D0A5B" w:rsidRPr="00CA1C0E" w:rsidRDefault="008D0A5B" w:rsidP="002121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u00029</w:t>
            </w:r>
          </w:p>
        </w:tc>
        <w:tc>
          <w:tcPr>
            <w:tcW w:w="3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FEB03" w14:textId="77777777" w:rsidR="008D0A5B" w:rsidRPr="00CA1C0E" w:rsidRDefault="008D0A5B" w:rsidP="002121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364760.1_</w:t>
            </w:r>
            <w:r w:rsidRPr="00D35BE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uneatibacter_caecimur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strain_BARN-424-CC-1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777A2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53567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EA00D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9E-11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EF627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1</w:t>
            </w:r>
          </w:p>
        </w:tc>
      </w:tr>
      <w:tr w:rsidR="008D0A5B" w:rsidRPr="00CA1C0E" w14:paraId="0EA52E25" w14:textId="77777777" w:rsidTr="00212186">
        <w:trPr>
          <w:trHeight w:val="300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A6BD1" w14:textId="77777777" w:rsidR="008D0A5B" w:rsidRPr="00CA1C0E" w:rsidRDefault="008D0A5B" w:rsidP="002121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u00030</w:t>
            </w:r>
          </w:p>
        </w:tc>
        <w:tc>
          <w:tcPr>
            <w:tcW w:w="3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DE67" w14:textId="77777777" w:rsidR="008D0A5B" w:rsidRPr="00CA1C0E" w:rsidRDefault="008D0A5B" w:rsidP="002121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364770.1_</w:t>
            </w:r>
            <w:r w:rsidRPr="00D35BE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uricomes_intestin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strain_2PG-424-CC-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F1F6F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5D5A4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1D935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2E-11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69DEB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7</w:t>
            </w:r>
          </w:p>
        </w:tc>
      </w:tr>
      <w:tr w:rsidR="008D0A5B" w:rsidRPr="00CA1C0E" w14:paraId="3E3CBBD0" w14:textId="77777777" w:rsidTr="00212186">
        <w:trPr>
          <w:trHeight w:val="300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7F8F6" w14:textId="77777777" w:rsidR="008D0A5B" w:rsidRPr="00CA1C0E" w:rsidRDefault="008D0A5B" w:rsidP="002121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u00032</w:t>
            </w:r>
          </w:p>
        </w:tc>
        <w:tc>
          <w:tcPr>
            <w:tcW w:w="3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6E60F" w14:textId="77777777" w:rsidR="008D0A5B" w:rsidRPr="00CA1C0E" w:rsidRDefault="008D0A5B" w:rsidP="002121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364760.1_</w:t>
            </w:r>
            <w:r w:rsidRPr="00D35BE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uneatibacter_caecimur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strain_BARN-424-CC-1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4AE7C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8737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E1D59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9E-11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8CD66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1</w:t>
            </w:r>
          </w:p>
        </w:tc>
      </w:tr>
      <w:tr w:rsidR="008D0A5B" w:rsidRPr="00CA1C0E" w14:paraId="2BAF2397" w14:textId="77777777" w:rsidTr="00212186">
        <w:trPr>
          <w:trHeight w:val="300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FAD9" w14:textId="77777777" w:rsidR="008D0A5B" w:rsidRPr="00CA1C0E" w:rsidRDefault="008D0A5B" w:rsidP="002121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u00039</w:t>
            </w:r>
          </w:p>
        </w:tc>
        <w:tc>
          <w:tcPr>
            <w:tcW w:w="3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D19F8" w14:textId="77777777" w:rsidR="008D0A5B" w:rsidRPr="00CA1C0E" w:rsidRDefault="008D0A5B" w:rsidP="002121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364784.1_</w:t>
            </w:r>
            <w:r w:rsidRPr="00D35BE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uribaculum_intestinal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strain_YL2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A0F58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B6B0D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6A186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E-11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F5651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6</w:t>
            </w:r>
          </w:p>
        </w:tc>
      </w:tr>
      <w:tr w:rsidR="008D0A5B" w:rsidRPr="00CA1C0E" w14:paraId="6B2DB9DA" w14:textId="77777777" w:rsidTr="00212186">
        <w:trPr>
          <w:trHeight w:val="300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51A3D" w14:textId="77777777" w:rsidR="008D0A5B" w:rsidRPr="00CA1C0E" w:rsidRDefault="008D0A5B" w:rsidP="002121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u00041</w:t>
            </w:r>
          </w:p>
        </w:tc>
        <w:tc>
          <w:tcPr>
            <w:tcW w:w="3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C93D0" w14:textId="77777777" w:rsidR="008D0A5B" w:rsidRPr="00CA1C0E" w:rsidRDefault="008D0A5B" w:rsidP="002121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364784.1_</w:t>
            </w:r>
            <w:r w:rsidRPr="00D35BE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uribaculum_intestinal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strain_YL2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F83EF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5148F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27649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E-13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09B2C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6</w:t>
            </w:r>
          </w:p>
        </w:tc>
      </w:tr>
      <w:tr w:rsidR="008D0A5B" w:rsidRPr="00CA1C0E" w14:paraId="7B668CC5" w14:textId="77777777" w:rsidTr="00212186">
        <w:trPr>
          <w:trHeight w:val="300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FDC5A" w14:textId="77777777" w:rsidR="008D0A5B" w:rsidRPr="00CA1C0E" w:rsidRDefault="008D0A5B" w:rsidP="002121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u00046</w:t>
            </w:r>
          </w:p>
        </w:tc>
        <w:tc>
          <w:tcPr>
            <w:tcW w:w="3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41C9" w14:textId="77777777" w:rsidR="008D0A5B" w:rsidRPr="00CA1C0E" w:rsidRDefault="008D0A5B" w:rsidP="002121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364770.1_</w:t>
            </w:r>
            <w:r w:rsidRPr="00D35BE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uricomes_intestin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strain_2PG-424-CC-1_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994BC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BCC88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26E40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9E-11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C55DA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1</w:t>
            </w:r>
          </w:p>
        </w:tc>
      </w:tr>
      <w:tr w:rsidR="008D0A5B" w:rsidRPr="00CA1C0E" w14:paraId="55A844B0" w14:textId="77777777" w:rsidTr="00212186">
        <w:trPr>
          <w:trHeight w:val="300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5615" w14:textId="77777777" w:rsidR="008D0A5B" w:rsidRPr="00CA1C0E" w:rsidRDefault="008D0A5B" w:rsidP="002121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u00050</w:t>
            </w:r>
          </w:p>
        </w:tc>
        <w:tc>
          <w:tcPr>
            <w:tcW w:w="3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287D" w14:textId="77777777" w:rsidR="008D0A5B" w:rsidRPr="00CA1C0E" w:rsidRDefault="008D0A5B" w:rsidP="002121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447772.1_</w:t>
            </w:r>
            <w:r w:rsidRPr="00D35BE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lintibacter_butyricu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strain_BLS2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01A79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496B6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6763F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1E-12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31639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0</w:t>
            </w:r>
          </w:p>
        </w:tc>
      </w:tr>
      <w:tr w:rsidR="008D0A5B" w:rsidRPr="00CA1C0E" w14:paraId="236E3A9D" w14:textId="77777777" w:rsidTr="00212186">
        <w:trPr>
          <w:trHeight w:val="300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EA12" w14:textId="77777777" w:rsidR="008D0A5B" w:rsidRPr="00CA1C0E" w:rsidRDefault="008D0A5B" w:rsidP="002121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u00061</w:t>
            </w:r>
          </w:p>
        </w:tc>
        <w:tc>
          <w:tcPr>
            <w:tcW w:w="3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37355" w14:textId="77777777" w:rsidR="008D0A5B" w:rsidRPr="00CA1C0E" w:rsidRDefault="008D0A5B" w:rsidP="002121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447772.1_</w:t>
            </w:r>
            <w:r w:rsidRPr="00D35BE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lintibacter_butyricu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strain_BLS2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C3F98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0A181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0BDD5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3E-13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F8AD8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2</w:t>
            </w:r>
          </w:p>
        </w:tc>
      </w:tr>
      <w:tr w:rsidR="008D0A5B" w:rsidRPr="00CA1C0E" w14:paraId="585DE2BB" w14:textId="77777777" w:rsidTr="00212186">
        <w:trPr>
          <w:trHeight w:val="300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B7114" w14:textId="77777777" w:rsidR="008D0A5B" w:rsidRPr="00CA1C0E" w:rsidRDefault="008D0A5B" w:rsidP="002121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u00070</w:t>
            </w:r>
          </w:p>
        </w:tc>
        <w:tc>
          <w:tcPr>
            <w:tcW w:w="3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DE727" w14:textId="77777777" w:rsidR="008D0A5B" w:rsidRPr="00CA1C0E" w:rsidRDefault="008D0A5B" w:rsidP="002121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311366.2_</w:t>
            </w:r>
            <w:r w:rsidRPr="00D35BE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urimonas_intestin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strain_SRB-530-5-H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9A9AB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F18C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5350A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9E-11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0AEC7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1</w:t>
            </w:r>
          </w:p>
        </w:tc>
      </w:tr>
      <w:tr w:rsidR="008D0A5B" w:rsidRPr="00CA1C0E" w14:paraId="5C300978" w14:textId="77777777" w:rsidTr="00212186">
        <w:trPr>
          <w:trHeight w:val="300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002FE" w14:textId="77777777" w:rsidR="008D0A5B" w:rsidRPr="00CA1C0E" w:rsidRDefault="008D0A5B" w:rsidP="002121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u00080</w:t>
            </w:r>
          </w:p>
        </w:tc>
        <w:tc>
          <w:tcPr>
            <w:tcW w:w="3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F82B1" w14:textId="77777777" w:rsidR="008D0A5B" w:rsidRPr="00CA1C0E" w:rsidRDefault="008D0A5B" w:rsidP="002121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Q456204.2_</w:t>
            </w:r>
            <w:r w:rsidRPr="00D35BE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acteroides_sartorii</w:t>
            </w: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JCM_17136_=_DSM_21941_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in_A-C2-0_16S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5B7E2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C5568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5DCF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4E-12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C9EAD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6</w:t>
            </w:r>
          </w:p>
        </w:tc>
      </w:tr>
      <w:tr w:rsidR="008D0A5B" w:rsidRPr="00CA1C0E" w14:paraId="46078A8A" w14:textId="77777777" w:rsidTr="00212186">
        <w:trPr>
          <w:trHeight w:val="300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82A65" w14:textId="77777777" w:rsidR="008D0A5B" w:rsidRPr="00CA1C0E" w:rsidRDefault="008D0A5B" w:rsidP="002121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u00081</w:t>
            </w:r>
          </w:p>
        </w:tc>
        <w:tc>
          <w:tcPr>
            <w:tcW w:w="3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F35EB" w14:textId="77777777" w:rsidR="008D0A5B" w:rsidRPr="00CA1C0E" w:rsidRDefault="008D0A5B" w:rsidP="002121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364746.1_</w:t>
            </w:r>
            <w:r w:rsidRPr="00D35BE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lautia_caecimur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strain_SJ1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27F3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D7C3A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3ACF0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2E-11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E545F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7</w:t>
            </w:r>
          </w:p>
        </w:tc>
      </w:tr>
      <w:tr w:rsidR="008D0A5B" w:rsidRPr="00CA1C0E" w14:paraId="2D926638" w14:textId="77777777" w:rsidTr="00212186">
        <w:trPr>
          <w:trHeight w:val="300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ABBA8" w14:textId="77777777" w:rsidR="008D0A5B" w:rsidRPr="00CA1C0E" w:rsidRDefault="008D0A5B" w:rsidP="002121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u00087</w:t>
            </w:r>
          </w:p>
        </w:tc>
        <w:tc>
          <w:tcPr>
            <w:tcW w:w="3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DE89B" w14:textId="77777777" w:rsidR="008D0A5B" w:rsidRPr="00CA1C0E" w:rsidRDefault="008D0A5B" w:rsidP="002121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364784.1_</w:t>
            </w:r>
            <w:r w:rsidRPr="00D35BE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uribaculum_intestinal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strain_YL2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17493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20564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5ACEF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E-11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4456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9</w:t>
            </w:r>
          </w:p>
        </w:tc>
      </w:tr>
      <w:tr w:rsidR="008D0A5B" w:rsidRPr="00CA1C0E" w14:paraId="0804D110" w14:textId="77777777" w:rsidTr="00212186">
        <w:trPr>
          <w:trHeight w:val="300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8370D" w14:textId="77777777" w:rsidR="008D0A5B" w:rsidRPr="00CA1C0E" w:rsidRDefault="008D0A5B" w:rsidP="002121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u00093</w:t>
            </w:r>
          </w:p>
        </w:tc>
        <w:tc>
          <w:tcPr>
            <w:tcW w:w="3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4DD38" w14:textId="77777777" w:rsidR="008D0A5B" w:rsidRPr="00CA1C0E" w:rsidRDefault="008D0A5B" w:rsidP="002121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364773.1_</w:t>
            </w:r>
            <w:r w:rsidRPr="00D35BE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lavonifractor_plauti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strain_YL3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76B9B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81757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42C29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7E-12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F0CA4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4</w:t>
            </w:r>
          </w:p>
        </w:tc>
      </w:tr>
      <w:tr w:rsidR="008D0A5B" w:rsidRPr="00BA2B9C" w14:paraId="43D43EBF" w14:textId="77777777" w:rsidTr="00212186">
        <w:trPr>
          <w:trHeight w:val="300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5125A" w14:textId="77777777" w:rsidR="008D0A5B" w:rsidRPr="00CA1C0E" w:rsidRDefault="008D0A5B" w:rsidP="002121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u00100</w:t>
            </w:r>
          </w:p>
        </w:tc>
        <w:tc>
          <w:tcPr>
            <w:tcW w:w="3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E1BB" w14:textId="77777777" w:rsidR="008D0A5B" w:rsidRPr="00CA1C0E" w:rsidRDefault="008D0A5B" w:rsidP="002121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364760.1_</w:t>
            </w:r>
            <w:r w:rsidRPr="00D35BE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uneatibacter_caecimur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strain_BARN-424-CC-1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9B760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C9BD8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36943" w14:textId="77777777" w:rsidR="008D0A5B" w:rsidRPr="00CA1C0E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2E-11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A073C" w14:textId="77777777" w:rsidR="008D0A5B" w:rsidRPr="00BA2B9C" w:rsidRDefault="008D0A5B" w:rsidP="002121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1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7</w:t>
            </w:r>
          </w:p>
        </w:tc>
      </w:tr>
    </w:tbl>
    <w:p w14:paraId="4077F6D6" w14:textId="77777777" w:rsidR="008B39C3" w:rsidRDefault="00DE233F" w:rsidP="008D0A5B"/>
    <w:sectPr w:rsidR="008B39C3" w:rsidSect="008D0A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0A5B"/>
    <w:rsid w:val="00792CF4"/>
    <w:rsid w:val="008D0A5B"/>
    <w:rsid w:val="0094537D"/>
    <w:rsid w:val="00D01720"/>
    <w:rsid w:val="00DE2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16FA8"/>
  <w15:chartTrackingRefBased/>
  <w15:docId w15:val="{C1D61C41-7758-4071-8EE2-E81B294D1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0A5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1</Words>
  <Characters>171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z-Esser, Stephan [AN S]</dc:creator>
  <cp:keywords/>
  <dc:description/>
  <cp:lastModifiedBy>Lyte, Mark [V MPM]</cp:lastModifiedBy>
  <cp:revision>2</cp:revision>
  <dcterms:created xsi:type="dcterms:W3CDTF">2018-09-05T13:30:00Z</dcterms:created>
  <dcterms:modified xsi:type="dcterms:W3CDTF">2018-09-05T14:24:00Z</dcterms:modified>
</cp:coreProperties>
</file>